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019039" w14:textId="1F5AF056" w:rsidR="00342FDD" w:rsidRPr="00342FDD" w:rsidRDefault="00342FDD" w:rsidP="00342FDD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ary Figure Legends</w:t>
      </w:r>
    </w:p>
    <w:p w14:paraId="327FA8E1" w14:textId="1A814F49" w:rsidR="00342FDD" w:rsidRPr="00342FDD" w:rsidRDefault="00342FDD" w:rsidP="00342FDD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</w:pPr>
      <w:r w:rsidRPr="00342FD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/>
        </w:rPr>
        <w:t>Figure S1.</w:t>
      </w:r>
      <w:r w:rsidRPr="00342FDD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 xml:space="preserve"> Venn diagram</w:t>
      </w:r>
      <w:r w:rsidR="006C0A34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 xml:space="preserve"> </w:t>
      </w:r>
      <w:r w:rsidR="006C0A34" w:rsidRPr="006C0A34">
        <w:rPr>
          <w:rFonts w:ascii="Times New Roman" w:eastAsia="Times New Roman" w:hAnsi="Times New Roman" w:cs="Times New Roman"/>
          <w:color w:val="000000"/>
          <w:sz w:val="24"/>
          <w:szCs w:val="24"/>
        </w:rPr>
        <w:t>(</w:t>
      </w:r>
      <w:hyperlink r:id="rId4" w:history="1">
        <w:r w:rsidR="006C0A34" w:rsidRPr="006C0A34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://bioinformatics.psb.ugent.be/webtools/Venn/</w:t>
        </w:r>
      </w:hyperlink>
      <w:r w:rsidR="006C0A34" w:rsidRPr="006C0A34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Pr="00342FDD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 xml:space="preserve"> of bovine mastitis immune genes harvested fr</w:t>
      </w:r>
      <w:bookmarkStart w:id="0" w:name="_GoBack"/>
      <w:bookmarkEnd w:id="0"/>
      <w:r w:rsidRPr="00342FDD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 xml:space="preserve">om systematic review and </w:t>
      </w:r>
      <w:proofErr w:type="spellStart"/>
      <w:r w:rsidRPr="00342FDD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Genomatix</w:t>
      </w:r>
      <w:proofErr w:type="spellEnd"/>
      <w:r w:rsidRPr="00342FDD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 xml:space="preserve">, meta-data. In total was 919 genes identified from the systematic review (purple) and 20 from </w:t>
      </w:r>
      <w:proofErr w:type="spellStart"/>
      <w:r w:rsidRPr="00342FDD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Genomatix</w:t>
      </w:r>
      <w:proofErr w:type="spellEnd"/>
      <w:r w:rsidRPr="00342FDD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 xml:space="preserve"> software (pink). The overlap region represents the 16 target bovine mastitis genes used for further analysis in this study.</w:t>
      </w:r>
    </w:p>
    <w:p w14:paraId="667E9E12" w14:textId="77777777" w:rsidR="00342FDD" w:rsidRPr="00342FDD" w:rsidRDefault="00342FDD" w:rsidP="00342FDD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/>
        </w:rPr>
      </w:pPr>
    </w:p>
    <w:p w14:paraId="22830CAE" w14:textId="1CE009EF" w:rsidR="00342FDD" w:rsidRPr="00342FDD" w:rsidRDefault="00342FDD" w:rsidP="00342FDD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</w:pPr>
      <w:r w:rsidRPr="00342FD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/>
        </w:rPr>
        <w:t>Figure S2.</w:t>
      </w:r>
      <w:r w:rsidRPr="00342FDD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 xml:space="preserve"> Venn diagram</w:t>
      </w:r>
      <w:r w:rsidR="006C0A34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 xml:space="preserve"> </w:t>
      </w:r>
      <w:bookmarkStart w:id="1" w:name="_Hlk84276558"/>
      <w:r w:rsidR="006C0A34" w:rsidRPr="006C0A34">
        <w:rPr>
          <w:rFonts w:ascii="Times New Roman" w:eastAsia="Times New Roman" w:hAnsi="Times New Roman" w:cs="Times New Roman"/>
          <w:color w:val="000000"/>
          <w:sz w:val="24"/>
          <w:szCs w:val="24"/>
        </w:rPr>
        <w:t>(</w:t>
      </w:r>
      <w:hyperlink r:id="rId5" w:history="1">
        <w:r w:rsidR="006C0A34" w:rsidRPr="006C0A34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://bioinformatics.psb.ugent.be/webtools/Venn/</w:t>
        </w:r>
      </w:hyperlink>
      <w:r w:rsidR="006C0A34" w:rsidRPr="006C0A34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="006C0A34" w:rsidRPr="00342FDD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 xml:space="preserve"> </w:t>
      </w:r>
      <w:r w:rsidRPr="00342FDD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 xml:space="preserve"> </w:t>
      </w:r>
      <w:bookmarkEnd w:id="1"/>
      <w:r w:rsidRPr="00342FDD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 xml:space="preserve">involving the three </w:t>
      </w:r>
      <w:proofErr w:type="spellStart"/>
      <w:r w:rsidRPr="00342FDD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miRNAs</w:t>
      </w:r>
      <w:proofErr w:type="spellEnd"/>
      <w:r w:rsidRPr="00342FDD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 xml:space="preserve"> prediction software; </w:t>
      </w:r>
      <w:proofErr w:type="spellStart"/>
      <w:r w:rsidRPr="00342FDD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miRWalk</w:t>
      </w:r>
      <w:proofErr w:type="spellEnd"/>
      <w:r w:rsidRPr="00342FDD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 xml:space="preserve">, </w:t>
      </w:r>
      <w:proofErr w:type="spellStart"/>
      <w:r w:rsidRPr="00342FDD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miRNet</w:t>
      </w:r>
      <w:proofErr w:type="spellEnd"/>
      <w:r w:rsidRPr="00342FDD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 xml:space="preserve">, and </w:t>
      </w:r>
      <w:proofErr w:type="spellStart"/>
      <w:r w:rsidRPr="00342FDD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TargetScan</w:t>
      </w:r>
      <w:proofErr w:type="spellEnd"/>
      <w:r w:rsidRPr="00342FDD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 xml:space="preserve">. The blue circle represents the number of </w:t>
      </w:r>
      <w:proofErr w:type="spellStart"/>
      <w:r w:rsidRPr="00342FDD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miRNAs</w:t>
      </w:r>
      <w:proofErr w:type="spellEnd"/>
      <w:r w:rsidRPr="00342FDD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 xml:space="preserve"> predicted by </w:t>
      </w:r>
      <w:proofErr w:type="spellStart"/>
      <w:r w:rsidRPr="00342FDD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miRWalk</w:t>
      </w:r>
      <w:proofErr w:type="spellEnd"/>
      <w:r w:rsidRPr="00342FDD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 xml:space="preserve"> (693), pink </w:t>
      </w:r>
      <w:proofErr w:type="spellStart"/>
      <w:r w:rsidRPr="00342FDD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miRNet</w:t>
      </w:r>
      <w:proofErr w:type="spellEnd"/>
      <w:r w:rsidRPr="00342FDD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 xml:space="preserve"> (47), and green Target Scan (146). The center region represents the six miRNAs used for further analysis in this study.</w:t>
      </w:r>
    </w:p>
    <w:p w14:paraId="188A3785" w14:textId="77777777" w:rsidR="00342FDD" w:rsidRPr="00342FDD" w:rsidRDefault="00342FDD" w:rsidP="00342FDD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/>
        </w:rPr>
      </w:pPr>
    </w:p>
    <w:p w14:paraId="0980A7A9" w14:textId="73CE05B3" w:rsidR="00342FDD" w:rsidRPr="00342FDD" w:rsidRDefault="00342FDD" w:rsidP="00342FDD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</w:pPr>
      <w:r w:rsidRPr="00342FD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/>
        </w:rPr>
        <w:t>Figure S3.</w:t>
      </w:r>
      <w:r w:rsidRPr="00342FDD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 xml:space="preserve"> Multiple sequence alignment of the six predicted bovine miRNAs and corresponding genes in 15 other species using MultiAlin</w:t>
      </w:r>
      <w:r w:rsidR="006C0A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"/>
        </w:rPr>
        <w:t>62</w:t>
      </w:r>
      <w:r w:rsidR="006C0A34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 xml:space="preserve"> (</w:t>
      </w:r>
      <w:hyperlink r:id="rId6" w:history="1">
        <w:r w:rsidR="006C0A34" w:rsidRPr="006C0A34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://multalin.toulouse.inra.fr/multalin/</w:t>
        </w:r>
      </w:hyperlink>
      <w:r w:rsidR="006C0A34" w:rsidRPr="006C0A34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Pr="00342FDD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; bta-miR-24-3p, bta-miR-149-5p, bta-miR-185, bta-miR-223, bta-miR-328, and bta-miR-874. The highlighted yellow region within the gene sequences represents the miRNA sequence. Red indicates regions of high consensus and blue low consensus.</w:t>
      </w:r>
    </w:p>
    <w:p w14:paraId="27ACB6AB" w14:textId="77777777" w:rsidR="00342FDD" w:rsidRPr="00342FDD" w:rsidRDefault="00342FDD" w:rsidP="00342FDD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/>
        </w:rPr>
      </w:pPr>
    </w:p>
    <w:p w14:paraId="27E88169" w14:textId="74FB09E4" w:rsidR="00342FDD" w:rsidRPr="00342FDD" w:rsidRDefault="00342FDD" w:rsidP="00342FDD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</w:pPr>
      <w:r w:rsidRPr="00342FD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/>
        </w:rPr>
        <w:t>Figure S4a-c.</w:t>
      </w:r>
      <w:r w:rsidRPr="00342FDD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 xml:space="preserve"> Evolutionary analysis of the six miRNAs generated from the multiple sequence alignment using MEGA-X</w:t>
      </w:r>
      <w:r w:rsidR="006C0A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"/>
        </w:rPr>
        <w:t>62</w:t>
      </w:r>
      <w:r w:rsidRPr="00342FDD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 xml:space="preserve"> and </w:t>
      </w:r>
      <w:proofErr w:type="spellStart"/>
      <w:r w:rsidRPr="00342FDD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iTOL</w:t>
      </w:r>
      <w:proofErr w:type="spellEnd"/>
      <w:r w:rsidR="006C0A34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 xml:space="preserve"> (</w:t>
      </w:r>
      <w:hyperlink r:id="rId7" w:history="1">
        <w:r w:rsidR="006C0A34" w:rsidRPr="006C0A34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itol.embl.de/</w:t>
        </w:r>
      </w:hyperlink>
      <w:r w:rsidR="006C0A34" w:rsidRPr="006C0A34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="006C0A3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342FDD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 xml:space="preserve">(A-C); phylogenetic trees of bta-miR-24-3p and bta-miR-149-5p and their corresponding gene in the 15 other species (A); </w:t>
      </w:r>
      <w:r w:rsidRPr="00342FDD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lastRenderedPageBreak/>
        <w:t xml:space="preserve">phylogenetic trees of bta-miR-185 and bta-miR-223 (B); phylogenetic trees of bta-miR-328 and bta-miR-874 (C). </w:t>
      </w:r>
    </w:p>
    <w:p w14:paraId="1DB950F8" w14:textId="77777777" w:rsidR="00342FDD" w:rsidRPr="00342FDD" w:rsidRDefault="00342FDD" w:rsidP="00342FDD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/>
        </w:rPr>
      </w:pPr>
    </w:p>
    <w:p w14:paraId="6963F9EE" w14:textId="4B958A87" w:rsidR="00342FDD" w:rsidRPr="00342FDD" w:rsidRDefault="00342FDD" w:rsidP="00342FD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342FD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/>
        </w:rPr>
        <w:t>Figure S5a-d.</w:t>
      </w:r>
      <w:r w:rsidRPr="00342FDD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 xml:space="preserve"> Evolutionary analysis of the eight lncRNA generated from multiple sequence alignment using MEGA-X</w:t>
      </w:r>
      <w:r w:rsidR="006C0A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"/>
        </w:rPr>
        <w:t>62</w:t>
      </w:r>
      <w:r w:rsidRPr="00342FDD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 xml:space="preserve"> and </w:t>
      </w:r>
      <w:proofErr w:type="spellStart"/>
      <w:r w:rsidRPr="00342FDD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iTOL</w:t>
      </w:r>
      <w:proofErr w:type="spellEnd"/>
      <w:r w:rsidR="006C0A34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(</w:t>
      </w:r>
      <w:hyperlink r:id="rId8" w:history="1">
        <w:r w:rsidR="006C0A34" w:rsidRPr="006C0A34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itol.embl.de/</w:t>
        </w:r>
      </w:hyperlink>
      <w:r w:rsidR="006C0A34" w:rsidRPr="006C0A34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Pr="00342FDD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 xml:space="preserve"> (A-D); phylogenetic trees of NONBTAT001181.2 and NONBTAT007847.2 (A); phylogenetic trees of NONBTAT011890.2 and NONBTAT010129.2 (B); phylogenetic trees of NONBTAT013032.2 and NONBTAT017501.2 (C); and phylogenetic trees for NONBTAT021220.2 and NONBTAT027932.1.</w:t>
      </w:r>
    </w:p>
    <w:p w14:paraId="4D225ECB" w14:textId="77777777" w:rsidR="00631FC3" w:rsidRDefault="00631FC3"/>
    <w:sectPr w:rsidR="00631FC3" w:rsidSect="00D24496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2FDD"/>
    <w:rsid w:val="00195CA2"/>
    <w:rsid w:val="00342FDD"/>
    <w:rsid w:val="00631FC3"/>
    <w:rsid w:val="006C0A34"/>
    <w:rsid w:val="00D24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307EE"/>
  <w15:chartTrackingRefBased/>
  <w15:docId w15:val="{173D3E2A-51C0-45D0-BC53-8BBCF4DBF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42FDD"/>
  </w:style>
  <w:style w:type="character" w:styleId="Hyperlink">
    <w:name w:val="Hyperlink"/>
    <w:basedOn w:val="DefaultParagraphFont"/>
    <w:uiPriority w:val="99"/>
    <w:unhideWhenUsed/>
    <w:rsid w:val="006C0A34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C0A3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itol.embl.de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itol.embl.de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multalin.toulouse.inra.fr/multalin/" TargetMode="External"/><Relationship Id="rId5" Type="http://schemas.openxmlformats.org/officeDocument/2006/relationships/hyperlink" Target="http://bioinformatics.psb.ugent.be/webtools/Venn/" TargetMode="External"/><Relationship Id="rId10" Type="http://schemas.openxmlformats.org/officeDocument/2006/relationships/theme" Target="theme/theme1.xml"/><Relationship Id="rId4" Type="http://schemas.openxmlformats.org/officeDocument/2006/relationships/hyperlink" Target="http://bioinformatics.psb.ugent.be/webtools/Venn/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336</Words>
  <Characters>192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nrewaju Morenikeji</dc:creator>
  <cp:keywords/>
  <dc:description/>
  <cp:lastModifiedBy>Shyam Sundar W.</cp:lastModifiedBy>
  <cp:revision>3</cp:revision>
  <dcterms:created xsi:type="dcterms:W3CDTF">2021-10-05T00:48:00Z</dcterms:created>
  <dcterms:modified xsi:type="dcterms:W3CDTF">2021-10-29T03:38:00Z</dcterms:modified>
</cp:coreProperties>
</file>